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032778" w14:textId="77777777" w:rsidR="0035053C" w:rsidRDefault="0039704F">
      <w:pPr>
        <w:spacing w:after="0" w:line="240" w:lineRule="auto"/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3. </w:t>
      </w:r>
      <w:r>
        <w:rPr>
          <w:rFonts w:ascii="Arial" w:hAnsi="Arial" w:cs="Arial"/>
          <w:sz w:val="22"/>
          <w:szCs w:val="22"/>
          <w:lang w:val="en-US"/>
        </w:rPr>
        <w:t>Comparison of baseline health outcomes in patients with vs. without a DGBI at baseline in diabetes only patients (n=144)</w:t>
      </w:r>
    </w:p>
    <w:tbl>
      <w:tblPr>
        <w:tblW w:w="85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6"/>
        <w:gridCol w:w="2114"/>
        <w:gridCol w:w="2174"/>
        <w:gridCol w:w="1436"/>
      </w:tblGrid>
      <w:tr w:rsidR="0035053C" w14:paraId="5603277B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9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724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A" w14:textId="77777777" w:rsidR="0035053C" w:rsidRDefault="0039704F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betes only cohort (n=144)</w:t>
            </w:r>
          </w:p>
        </w:tc>
      </w:tr>
      <w:tr w:rsidR="0035053C" w14:paraId="56032780" w14:textId="77777777">
        <w:tblPrEx>
          <w:tblCellMar>
            <w:top w:w="0" w:type="dxa"/>
            <w:bottom w:w="0" w:type="dxa"/>
          </w:tblCellMar>
        </w:tblPrEx>
        <w:trPr>
          <w:trHeight w:val="559"/>
        </w:trPr>
        <w:tc>
          <w:tcPr>
            <w:tcW w:w="283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C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D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 DGBI (n=573)</w:t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E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out DGBI (n=366)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7F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5053C" w14:paraId="56032785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1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der (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male)</w:t>
            </w:r>
          </w:p>
        </w:tc>
        <w:tc>
          <w:tcPr>
            <w:tcW w:w="211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2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9 (52.6, 74.1)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3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3 (49.0, 74.4)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4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35053C" w14:paraId="5603278A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6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der (% male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7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1 (25.9, 47.4)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8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7 (25.6, 51.0)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9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35053C" w14:paraId="5603278F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B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ss I obesity (%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C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 (1.4, 12.5)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D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 (0.4, 11.7)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8E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35053C" w14:paraId="56032794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0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ss II obesity (%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1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0 (45.3, 68.1)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2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3 (25.0, 50.9)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3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35053C" w14:paraId="56032799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5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ass III obesity (%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6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0 (27.3, 49.6)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7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3 (45.7, 71.9)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8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35053C" w14:paraId="5603279E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A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B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42 ± 4.84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C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72 ± 5.16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D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35053C" w14:paraId="560327A3" w14:textId="77777777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9F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bA1c  (mmol/mol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0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06 ± 15.41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1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06 ± 14.04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2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35053C" w14:paraId="560327A8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4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5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6 ± 2.86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6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9 ± 3.10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7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35053C" w14:paraId="560327AD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9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LDL-P cholestero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NL"/>
              </w:rPr>
              <w:t>n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NL"/>
              </w:rPr>
              <w:t>/L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A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0 ± 0.74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B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8 ± 0.79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C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35053C" w14:paraId="560327B2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E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nl-BE"/>
              </w:rPr>
              <w:t xml:space="preserve">HDL-P </w:t>
            </w:r>
            <w:r>
              <w:rPr>
                <w:rFonts w:ascii="Arial" w:hAnsi="Arial" w:cs="Arial"/>
                <w:sz w:val="20"/>
                <w:szCs w:val="20"/>
                <w:lang w:val="nl-BE"/>
              </w:rPr>
              <w:t>cholestero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BE"/>
              </w:rPr>
              <w:t>n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BE"/>
              </w:rPr>
              <w:t>/L-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AF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 ± 0.25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0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 ± 0.31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1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35053C" w14:paraId="560327B7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3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4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5 ± 1.11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5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2 ± 1.06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6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35053C" w14:paraId="560327BC" w14:textId="77777777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8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xiety (BAI score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9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00 [11.00]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A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0 [10.00]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B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35053C" w14:paraId="560327C1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D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ression (PHQ-9 score)</w:t>
            </w:r>
          </w:p>
        </w:tc>
        <w:tc>
          <w:tcPr>
            <w:tcW w:w="2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E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0 [6.00]</w:t>
            </w:r>
          </w:p>
        </w:tc>
        <w:tc>
          <w:tcPr>
            <w:tcW w:w="21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BF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0 [5.75]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C0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35053C" w14:paraId="560327C6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2836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C2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oL (EQ5D index score)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C3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 ± 0.16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C4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69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327C5" w14:textId="77777777" w:rsidR="0035053C" w:rsidRDefault="0039704F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</w:tbl>
    <w:p w14:paraId="560327C7" w14:textId="77777777" w:rsidR="0035053C" w:rsidRDefault="0039704F">
      <w:pPr>
        <w:spacing w:after="0" w:line="240" w:lineRule="auto"/>
      </w:pPr>
      <w:r>
        <w:rPr>
          <w:rFonts w:ascii="Arial" w:hAnsi="Arial" w:cs="Arial"/>
          <w:sz w:val="22"/>
          <w:szCs w:val="22"/>
          <w:lang w:val="en-US"/>
        </w:rPr>
        <w:t>NOTE: DGBI: disorder of gut-brain interaction, HbA1c: Hemoglobin A1C, LDL-P low density lipoprotein particles, HDL-P: high density lipoprotein particles, QoL: quality of life</w:t>
      </w:r>
    </w:p>
    <w:p w14:paraId="560327C8" w14:textId="77777777" w:rsidR="0035053C" w:rsidRDefault="0035053C">
      <w:pPr>
        <w:spacing w:after="0" w:line="240" w:lineRule="auto"/>
        <w:rPr>
          <w:rFonts w:ascii="Arial" w:hAnsi="Arial" w:cs="Arial"/>
        </w:rPr>
      </w:pPr>
    </w:p>
    <w:sectPr w:rsidR="0035053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3277C" w14:textId="77777777" w:rsidR="0039704F" w:rsidRDefault="0039704F">
      <w:pPr>
        <w:spacing w:after="0" w:line="240" w:lineRule="auto"/>
      </w:pPr>
      <w:r>
        <w:separator/>
      </w:r>
    </w:p>
  </w:endnote>
  <w:endnote w:type="continuationSeparator" w:id="0">
    <w:p w14:paraId="5603277E" w14:textId="77777777" w:rsidR="0039704F" w:rsidRDefault="00397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32778" w14:textId="77777777" w:rsidR="0039704F" w:rsidRDefault="0039704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603277A" w14:textId="77777777" w:rsidR="0039704F" w:rsidRDefault="00397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35053C"/>
    <w:rsid w:val="000727C1"/>
    <w:rsid w:val="0035053C"/>
    <w:rsid w:val="0039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032778"/>
  <w15:docId w15:val="{7CFFBA99-9B54-4D95-B5E7-23BDD27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olomier</dc:creator>
  <dc:description/>
  <cp:lastModifiedBy>Esther Colomier</cp:lastModifiedBy>
  <cp:revision>2</cp:revision>
  <dcterms:created xsi:type="dcterms:W3CDTF">2024-09-28T12:17:00Z</dcterms:created>
  <dcterms:modified xsi:type="dcterms:W3CDTF">2024-09-2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f1337b-9aa3-40ff-83a7-d4ad273c4f8c_Enabled">
    <vt:lpwstr>true</vt:lpwstr>
  </property>
  <property fmtid="{D5CDD505-2E9C-101B-9397-08002B2CF9AE}" pid="3" name="MSIP_Label_ecf1337b-9aa3-40ff-83a7-d4ad273c4f8c_SetDate">
    <vt:lpwstr>2024-09-28T12:11:14Z</vt:lpwstr>
  </property>
  <property fmtid="{D5CDD505-2E9C-101B-9397-08002B2CF9AE}" pid="4" name="MSIP_Label_ecf1337b-9aa3-40ff-83a7-d4ad273c4f8c_Method">
    <vt:lpwstr>Standard</vt:lpwstr>
  </property>
  <property fmtid="{D5CDD505-2E9C-101B-9397-08002B2CF9AE}" pid="5" name="MSIP_Label_ecf1337b-9aa3-40ff-83a7-d4ad273c4f8c_Name">
    <vt:lpwstr>defa4170-0d19-0005-0004-bc88714345d2</vt:lpwstr>
  </property>
  <property fmtid="{D5CDD505-2E9C-101B-9397-08002B2CF9AE}" pid="6" name="MSIP_Label_ecf1337b-9aa3-40ff-83a7-d4ad273c4f8c_SiteId">
    <vt:lpwstr>60b717f0-3620-4ec4-8d9e-fd9af41d4a8c</vt:lpwstr>
  </property>
  <property fmtid="{D5CDD505-2E9C-101B-9397-08002B2CF9AE}" pid="7" name="MSIP_Label_ecf1337b-9aa3-40ff-83a7-d4ad273c4f8c_ActionId">
    <vt:lpwstr>59939acc-2da5-4821-9e1d-8f8f8887954c</vt:lpwstr>
  </property>
  <property fmtid="{D5CDD505-2E9C-101B-9397-08002B2CF9AE}" pid="8" name="MSIP_Label_ecf1337b-9aa3-40ff-83a7-d4ad273c4f8c_ContentBits">
    <vt:lpwstr>0</vt:lpwstr>
  </property>
</Properties>
</file>